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879" w:rsidRPr="00A73879" w:rsidRDefault="00421CFB" w:rsidP="00A73879">
      <w:r>
        <w:t>Table S8</w:t>
      </w:r>
      <w:bookmarkStart w:id="0" w:name="_GoBack"/>
      <w:bookmarkEnd w:id="0"/>
      <w:r w:rsidR="00A73879">
        <w:t xml:space="preserve">. Correlation between MS genetic burden and MS risk loci with levels of phosphorylated proteins after </w:t>
      </w:r>
      <w:r w:rsidR="00A73879" w:rsidRPr="00383BDA">
        <w:rPr>
          <w:i/>
        </w:rPr>
        <w:t>in vitro</w:t>
      </w:r>
      <w:r w:rsidR="00A73879">
        <w:t xml:space="preserve"> stimulation in different cell types</w:t>
      </w:r>
    </w:p>
    <w:p w:rsidR="00A73879" w:rsidRDefault="00A73879"/>
    <w:tbl>
      <w:tblPr>
        <w:tblStyle w:val="TableGrid"/>
        <w:tblpPr w:leftFromText="180" w:rightFromText="180" w:horzAnchor="margin" w:tblpX="-640" w:tblpY="561"/>
        <w:tblW w:w="14845" w:type="dxa"/>
        <w:tblLayout w:type="fixed"/>
        <w:tblLook w:val="04A0" w:firstRow="1" w:lastRow="0" w:firstColumn="1" w:lastColumn="0" w:noHBand="0" w:noVBand="1"/>
      </w:tblPr>
      <w:tblGrid>
        <w:gridCol w:w="985"/>
        <w:gridCol w:w="990"/>
        <w:gridCol w:w="1080"/>
        <w:gridCol w:w="1170"/>
        <w:gridCol w:w="1080"/>
        <w:gridCol w:w="1080"/>
        <w:gridCol w:w="1260"/>
        <w:gridCol w:w="1170"/>
        <w:gridCol w:w="1170"/>
        <w:gridCol w:w="1260"/>
        <w:gridCol w:w="1260"/>
        <w:gridCol w:w="1170"/>
        <w:gridCol w:w="1170"/>
      </w:tblGrid>
      <w:tr w:rsidR="00A73879" w:rsidRPr="00385266" w:rsidTr="00700903">
        <w:tc>
          <w:tcPr>
            <w:tcW w:w="985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Cell type</w:t>
            </w: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MS risk</w:t>
            </w:r>
          </w:p>
        </w:tc>
        <w:tc>
          <w:tcPr>
            <w:tcW w:w="1080" w:type="dxa"/>
          </w:tcPr>
          <w:p w:rsidR="00A73879" w:rsidRPr="00385266" w:rsidRDefault="00A73879" w:rsidP="00700903">
            <w:pPr>
              <w:jc w:val="center"/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Akt</w:t>
            </w:r>
          </w:p>
        </w:tc>
        <w:tc>
          <w:tcPr>
            <w:tcW w:w="1170" w:type="dxa"/>
          </w:tcPr>
          <w:p w:rsidR="00A73879" w:rsidRPr="00385266" w:rsidRDefault="00A73879" w:rsidP="00700903">
            <w:pPr>
              <w:jc w:val="center"/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Btk</w:t>
            </w:r>
            <w:proofErr w:type="spellEnd"/>
          </w:p>
        </w:tc>
        <w:tc>
          <w:tcPr>
            <w:tcW w:w="1080" w:type="dxa"/>
          </w:tcPr>
          <w:p w:rsidR="00A73879" w:rsidRPr="00385266" w:rsidRDefault="00A73879" w:rsidP="00700903">
            <w:pPr>
              <w:jc w:val="center"/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Cbl</w:t>
            </w:r>
          </w:p>
        </w:tc>
        <w:tc>
          <w:tcPr>
            <w:tcW w:w="1080" w:type="dxa"/>
          </w:tcPr>
          <w:p w:rsidR="00A73879" w:rsidRPr="00385266" w:rsidRDefault="00A73879" w:rsidP="00700903">
            <w:pPr>
              <w:jc w:val="center"/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Erk1/2</w:t>
            </w:r>
          </w:p>
        </w:tc>
        <w:tc>
          <w:tcPr>
            <w:tcW w:w="1260" w:type="dxa"/>
          </w:tcPr>
          <w:p w:rsidR="00A73879" w:rsidRPr="00385266" w:rsidRDefault="00A73879" w:rsidP="00700903">
            <w:pPr>
              <w:jc w:val="center"/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P38MAPK</w:t>
            </w:r>
          </w:p>
        </w:tc>
        <w:tc>
          <w:tcPr>
            <w:tcW w:w="1170" w:type="dxa"/>
          </w:tcPr>
          <w:p w:rsidR="00A73879" w:rsidRPr="00385266" w:rsidRDefault="00A73879" w:rsidP="00700903">
            <w:pPr>
              <w:jc w:val="center"/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LCγ</w:t>
            </w:r>
            <w:proofErr w:type="spellEnd"/>
          </w:p>
        </w:tc>
        <w:tc>
          <w:tcPr>
            <w:tcW w:w="1170" w:type="dxa"/>
          </w:tcPr>
          <w:p w:rsidR="00A73879" w:rsidRPr="00385266" w:rsidRDefault="00A73879" w:rsidP="00700903">
            <w:pPr>
              <w:jc w:val="center"/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1</w:t>
            </w:r>
          </w:p>
        </w:tc>
        <w:tc>
          <w:tcPr>
            <w:tcW w:w="1260" w:type="dxa"/>
          </w:tcPr>
          <w:p w:rsidR="00A73879" w:rsidRPr="00385266" w:rsidRDefault="00A73879" w:rsidP="00700903">
            <w:pPr>
              <w:jc w:val="center"/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3</w:t>
            </w:r>
          </w:p>
        </w:tc>
        <w:tc>
          <w:tcPr>
            <w:tcW w:w="1260" w:type="dxa"/>
          </w:tcPr>
          <w:p w:rsidR="00A73879" w:rsidRPr="00385266" w:rsidRDefault="00A73879" w:rsidP="00700903">
            <w:pPr>
              <w:jc w:val="center"/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4</w:t>
            </w:r>
          </w:p>
        </w:tc>
        <w:tc>
          <w:tcPr>
            <w:tcW w:w="1170" w:type="dxa"/>
          </w:tcPr>
          <w:p w:rsidR="00A73879" w:rsidRPr="00385266" w:rsidRDefault="00A73879" w:rsidP="00700903">
            <w:pPr>
              <w:jc w:val="center"/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5</w:t>
            </w:r>
          </w:p>
        </w:tc>
        <w:tc>
          <w:tcPr>
            <w:tcW w:w="1170" w:type="dxa"/>
          </w:tcPr>
          <w:p w:rsidR="00A73879" w:rsidRPr="00385266" w:rsidRDefault="00A73879" w:rsidP="00700903">
            <w:pPr>
              <w:ind w:right="16"/>
              <w:jc w:val="center"/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6</w:t>
            </w:r>
          </w:p>
        </w:tc>
      </w:tr>
      <w:tr w:rsidR="00A73879" w:rsidRPr="00385266" w:rsidTr="00700903">
        <w:tc>
          <w:tcPr>
            <w:tcW w:w="985" w:type="dxa"/>
            <w:vMerge w:val="restart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B cells</w:t>
            </w: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MSGB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8; p=0.660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7; p=0.150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3; p=0.214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9; p=0.340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5; p=0.428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32; p=0.087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5; p=0.208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08; p=0.970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2; p=0.547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0; p=0.603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06; p=0.977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rot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2; p=0.929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7; p=0.151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5; p=0.442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5; p=0.191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4; p=0.194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4; p=0.815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3; p=0.539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31; p=0.129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8; p=0.674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5; p=0.813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6; p=0.741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rot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reg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03; p=0.985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9; p=0.313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82; p=0.667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5; p=0.438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0; p=0.610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7; p=0.364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0; p=0.610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3; p=0.514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2; p=0.898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21; p=0.290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8; p=0.346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1_4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5; p=0.474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1; p=0.274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3_5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1; p=0.956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3; p=0.872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6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4; p=0.461</w:t>
            </w:r>
          </w:p>
        </w:tc>
      </w:tr>
      <w:tr w:rsidR="00A73879" w:rsidRPr="00385266" w:rsidTr="00700903">
        <w:tc>
          <w:tcPr>
            <w:tcW w:w="985" w:type="dxa"/>
            <w:vMerge w:val="restart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CD4 T cells</w:t>
            </w: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MSGB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5; p=0.796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86; p=0.657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4; p=0.832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3; p=0.867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7; p=0.733</w:t>
            </w:r>
          </w:p>
        </w:tc>
        <w:tc>
          <w:tcPr>
            <w:tcW w:w="1170" w:type="dxa"/>
            <w:vAlign w:val="bottom"/>
          </w:tcPr>
          <w:p w:rsidR="00A73879" w:rsidRPr="00FC7671" w:rsidRDefault="00A73879" w:rsidP="007009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1; p=0.563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4; p=0.853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9; p=0.344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8; p=0.369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5; p=0.807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3; p=0.876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rot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3; p=0.885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5; p=0.778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4; p=0.444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8; p=0.119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2; p=0.254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9; p=0.626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2; p=0.915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6; p=0.402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7; p=0.171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9; p=0.628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8; p=0.691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rot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reg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9; p=0.130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3; p=0.883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4; p=0.827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4; p=0.436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8; p=0.135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3; p=0.883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17; p=0.380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8; p=0.355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6; p=0.761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25; p=0.189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3; p=0.858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1_4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22; p=0.269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17; p=0.383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3_5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28; p=0.148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3; p=0.878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6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A73879"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A73879"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32; p=0.089</w:t>
            </w:r>
          </w:p>
        </w:tc>
      </w:tr>
      <w:tr w:rsidR="00A73879" w:rsidRPr="00385266" w:rsidTr="00700903">
        <w:tc>
          <w:tcPr>
            <w:tcW w:w="985" w:type="dxa"/>
            <w:vMerge w:val="restart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CD8 T cells</w:t>
            </w: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MSGB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1; p=0.575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b/>
                <w:sz w:val="16"/>
                <w:szCs w:val="16"/>
              </w:rPr>
              <w:t>=−0.43; p=0.018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1; p=0.258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5; p=0.776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7; p=0.722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2; p=0.254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6; p=0.166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11; p=0.578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9; p=0.333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4; p=0.458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7; p=0.377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rot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10; p=0.586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32; p=0.088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8; p=0.334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5; p=0.172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1; p=0.253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8; p=0.359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36; p=0.055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3; p=0.220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9; p=0.126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2; p=0.248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0; p=0.313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rot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reg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4; p=0.194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7; p=0.148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5; p=0.778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6; p=0.737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2; p=0.234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4; p=0.841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5; p=0.799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3; p=0.883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4; p=0.838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18; p=0.334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1; p=0.943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1_4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9; p=0.649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16; p=0.418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3_5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12; p=0.548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7; p=0.697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6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A73879"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A73879"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A73879"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3; p=0.880</w:t>
            </w:r>
          </w:p>
        </w:tc>
      </w:tr>
      <w:tr w:rsidR="00A73879" w:rsidRPr="00385266" w:rsidTr="00700903">
        <w:tc>
          <w:tcPr>
            <w:tcW w:w="985" w:type="dxa"/>
            <w:vMerge w:val="restart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NK cells</w:t>
            </w: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MSGB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5; p=0.217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2; p=0.929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28; p=0.169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5; p=0.461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21; p=0.296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3; p=8.81e−01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4; p=0.266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36; p=0.086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6; p=0.466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7; p=0.197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3; p=0.900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rot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01; p=0.995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1; p=0.607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5; p=0.817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9; p=0.143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5; p=0.463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4; p=0.831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6; p=0.451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b/>
                <w:sz w:val="16"/>
                <w:szCs w:val="16"/>
              </w:rPr>
              <w:t>=−0.53; p=0.008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0; p=0.658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5; p=0.487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2; p=0.934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rot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reg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06; p=0.976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27; p=0.184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b/>
                <w:sz w:val="16"/>
                <w:szCs w:val="16"/>
              </w:rPr>
              <w:t>=0.44; p=0.027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8; p=0.678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19; p=0.358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27; p=0.180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7; p=0.422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3; p=0.897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6; p=0.801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03; p=0.894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21; p=0.321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1_4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2; p=0.565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1; p=0.953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3_5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12; p=0.565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b/>
                <w:sz w:val="16"/>
                <w:szCs w:val="16"/>
              </w:rPr>
              <w:t>=−0.49; p=0.014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A73879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6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1; p=0.595</w:t>
            </w:r>
          </w:p>
        </w:tc>
      </w:tr>
    </w:tbl>
    <w:p w:rsidR="00A73879" w:rsidRDefault="00A73879"/>
    <w:p w:rsidR="00A73879" w:rsidRDefault="00A73879"/>
    <w:p w:rsidR="00D614B1" w:rsidRPr="00D614B1" w:rsidRDefault="00C64BF7" w:rsidP="00D614B1">
      <w:pPr>
        <w:rPr>
          <w:sz w:val="20"/>
          <w:szCs w:val="20"/>
        </w:rPr>
      </w:pPr>
      <w:r w:rsidRPr="00D614B1">
        <w:rPr>
          <w:sz w:val="20"/>
          <w:szCs w:val="20"/>
        </w:rPr>
        <w:t xml:space="preserve">Correlation between </w:t>
      </w:r>
      <w:r w:rsidRPr="00D614B1">
        <w:rPr>
          <w:rFonts w:cs="Times New Roman"/>
          <w:sz w:val="20"/>
          <w:szCs w:val="20"/>
        </w:rPr>
        <w:t>levels of phosphorylated proteins after</w:t>
      </w:r>
      <w:r w:rsidRPr="00D614B1">
        <w:rPr>
          <w:rFonts w:cs="Times New Roman"/>
          <w:i/>
          <w:sz w:val="20"/>
          <w:szCs w:val="20"/>
        </w:rPr>
        <w:t xml:space="preserve"> in vitro</w:t>
      </w:r>
      <w:r w:rsidRPr="00D614B1">
        <w:rPr>
          <w:rFonts w:cs="Times New Roman"/>
          <w:sz w:val="20"/>
          <w:szCs w:val="20"/>
        </w:rPr>
        <w:t xml:space="preserve"> stimulation and the MSGB (MS genetic burden), </w:t>
      </w:r>
      <w:proofErr w:type="spellStart"/>
      <w:r w:rsidRPr="00D614B1">
        <w:rPr>
          <w:rFonts w:cs="Times New Roman"/>
          <w:sz w:val="20"/>
          <w:szCs w:val="20"/>
        </w:rPr>
        <w:t>MSPBphos</w:t>
      </w:r>
      <w:proofErr w:type="spellEnd"/>
      <w:r w:rsidRPr="00D614B1">
        <w:rPr>
          <w:rFonts w:cs="Times New Roman"/>
          <w:sz w:val="20"/>
          <w:szCs w:val="20"/>
        </w:rPr>
        <w:t xml:space="preserve"> (pathway burden of protein phosphorylation ontological family) or </w:t>
      </w:r>
      <w:proofErr w:type="spellStart"/>
      <w:r w:rsidRPr="00D614B1">
        <w:rPr>
          <w:rFonts w:cs="Times New Roman"/>
          <w:sz w:val="20"/>
          <w:szCs w:val="20"/>
        </w:rPr>
        <w:t>MSPBregphos</w:t>
      </w:r>
      <w:proofErr w:type="spellEnd"/>
      <w:r w:rsidRPr="00D614B1">
        <w:rPr>
          <w:rFonts w:cs="Times New Roman"/>
          <w:sz w:val="20"/>
          <w:szCs w:val="20"/>
        </w:rPr>
        <w:t xml:space="preserve"> (pathway burden of regulation of protein phosphorylation ontological family) in each cell type analyzed. </w:t>
      </w:r>
      <w:proofErr w:type="spellStart"/>
      <w:proofErr w:type="gramStart"/>
      <w:r w:rsidR="00D614B1" w:rsidRPr="00D614B1">
        <w:rPr>
          <w:sz w:val="20"/>
          <w:szCs w:val="20"/>
        </w:rPr>
        <w:t>Cor</w:t>
      </w:r>
      <w:proofErr w:type="spellEnd"/>
      <w:r w:rsidR="00D614B1" w:rsidRPr="00D614B1">
        <w:rPr>
          <w:sz w:val="20"/>
          <w:szCs w:val="20"/>
        </w:rPr>
        <w:t>:</w:t>
      </w:r>
      <w:proofErr w:type="gramEnd"/>
      <w:r w:rsidR="00D614B1" w:rsidRPr="00D614B1">
        <w:rPr>
          <w:sz w:val="20"/>
          <w:szCs w:val="20"/>
        </w:rPr>
        <w:t xml:space="preserve"> Spearman coefficient; p: p-values. Significant correlations </w:t>
      </w:r>
      <w:proofErr w:type="gramStart"/>
      <w:r w:rsidR="00D614B1" w:rsidRPr="00D614B1">
        <w:rPr>
          <w:sz w:val="20"/>
          <w:szCs w:val="20"/>
        </w:rPr>
        <w:t>are highlighted</w:t>
      </w:r>
      <w:proofErr w:type="gramEnd"/>
      <w:r w:rsidR="00D614B1" w:rsidRPr="00D614B1">
        <w:rPr>
          <w:sz w:val="20"/>
          <w:szCs w:val="20"/>
        </w:rPr>
        <w:t xml:space="preserve"> in bold.</w:t>
      </w:r>
    </w:p>
    <w:p w:rsidR="00C64BF7" w:rsidRPr="00CB1877" w:rsidRDefault="00C64BF7" w:rsidP="00C64BF7">
      <w:pPr>
        <w:jc w:val="both"/>
      </w:pPr>
    </w:p>
    <w:p w:rsidR="00C64BF7" w:rsidRDefault="00C64BF7"/>
    <w:tbl>
      <w:tblPr>
        <w:tblStyle w:val="TableGrid"/>
        <w:tblpPr w:leftFromText="180" w:rightFromText="180" w:horzAnchor="margin" w:tblpX="-640" w:tblpY="561"/>
        <w:tblW w:w="14845" w:type="dxa"/>
        <w:tblLayout w:type="fixed"/>
        <w:tblLook w:val="04A0" w:firstRow="1" w:lastRow="0" w:firstColumn="1" w:lastColumn="0" w:noHBand="0" w:noVBand="1"/>
      </w:tblPr>
      <w:tblGrid>
        <w:gridCol w:w="985"/>
        <w:gridCol w:w="990"/>
        <w:gridCol w:w="1080"/>
        <w:gridCol w:w="1170"/>
        <w:gridCol w:w="1080"/>
        <w:gridCol w:w="1080"/>
        <w:gridCol w:w="1260"/>
        <w:gridCol w:w="1170"/>
        <w:gridCol w:w="1170"/>
        <w:gridCol w:w="1260"/>
        <w:gridCol w:w="1260"/>
        <w:gridCol w:w="1170"/>
        <w:gridCol w:w="1170"/>
      </w:tblGrid>
      <w:tr w:rsidR="00A73879" w:rsidRPr="00385266" w:rsidTr="00700903">
        <w:tc>
          <w:tcPr>
            <w:tcW w:w="985" w:type="dxa"/>
            <w:vMerge w:val="restart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Monocytes</w:t>
            </w: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MSGB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1; p=0.543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4; p=0.819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2; p=0.523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04; p=0.982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5; p=0.170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7; p=0.720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4; p=0.828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1; p=0.565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7; p=0.374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5; p=0.438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06; p=0.974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rot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22; p=0.232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6; p=0.736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04; p=0.982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06; p=0.732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4; p=0.200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9; p=0.116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62; p=0.421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310; p=0.101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b/>
                <w:sz w:val="16"/>
                <w:szCs w:val="16"/>
              </w:rPr>
              <w:t>=−0.37; p=0.043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23; p=0.237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7; p=0.377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proofErr w:type="spellStart"/>
            <w:r w:rsidRPr="00385266">
              <w:rPr>
                <w:sz w:val="16"/>
                <w:szCs w:val="16"/>
              </w:rPr>
              <w:t>Prot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reg</w:t>
            </w:r>
            <w:proofErr w:type="spellEnd"/>
            <w:r w:rsidRPr="00385266">
              <w:rPr>
                <w:sz w:val="16"/>
                <w:szCs w:val="16"/>
              </w:rPr>
              <w:t xml:space="preserve"> </w:t>
            </w:r>
            <w:proofErr w:type="spellStart"/>
            <w:r w:rsidRPr="00385266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7; p=0.360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3; p=0.878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3; p=0.497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7; p=0.713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15; p=0.415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9; p=0.615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4; p=0.839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9; p=0.639</w:t>
            </w:r>
          </w:p>
        </w:tc>
        <w:tc>
          <w:tcPr>
            <w:tcW w:w="126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−0.09; p=0.618</w:t>
            </w:r>
          </w:p>
        </w:tc>
        <w:tc>
          <w:tcPr>
            <w:tcW w:w="1170" w:type="dxa"/>
            <w:vAlign w:val="bottom"/>
          </w:tcPr>
          <w:p w:rsidR="00A73879" w:rsidRPr="00A73879" w:rsidRDefault="00A73879" w:rsidP="00700903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A73879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A73879">
              <w:rPr>
                <w:rFonts w:ascii="Arial" w:hAnsi="Arial" w:cs="Arial"/>
                <w:sz w:val="16"/>
                <w:szCs w:val="16"/>
              </w:rPr>
              <w:t>=0.24; p=0.212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3; p=0.490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1_4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9; p=0.636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07; p=0.694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3_5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4; p=0.201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−0.25; p=0.197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A73879" w:rsidRPr="00385266" w:rsidTr="00700903">
        <w:tc>
          <w:tcPr>
            <w:tcW w:w="985" w:type="dxa"/>
            <w:vMerge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A73879" w:rsidRPr="00385266" w:rsidRDefault="00A73879" w:rsidP="00700903">
            <w:pPr>
              <w:rPr>
                <w:sz w:val="16"/>
                <w:szCs w:val="16"/>
              </w:rPr>
            </w:pPr>
            <w:r w:rsidRPr="00385266">
              <w:rPr>
                <w:sz w:val="16"/>
                <w:szCs w:val="16"/>
              </w:rPr>
              <w:t>STAT6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A73879" w:rsidRPr="00385266" w:rsidRDefault="00A73879" w:rsidP="00700903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=0.13; p=0.486</w:t>
            </w:r>
          </w:p>
        </w:tc>
      </w:tr>
    </w:tbl>
    <w:p w:rsidR="00A73879" w:rsidRDefault="00A73879"/>
    <w:sectPr w:rsidR="00A73879" w:rsidSect="00A73879">
      <w:pgSz w:w="15840" w:h="12240" w:orient="landscape"/>
      <w:pgMar w:top="63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879"/>
    <w:rsid w:val="000607ED"/>
    <w:rsid w:val="00383BDA"/>
    <w:rsid w:val="003C6359"/>
    <w:rsid w:val="00421CFB"/>
    <w:rsid w:val="006F4E8A"/>
    <w:rsid w:val="00835089"/>
    <w:rsid w:val="00A73879"/>
    <w:rsid w:val="00C64BF7"/>
    <w:rsid w:val="00D614B1"/>
    <w:rsid w:val="00DD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E1E57"/>
  <w15:chartTrackingRefBased/>
  <w15:docId w15:val="{549F8CF1-C050-4787-8D44-AD4A198B9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9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43</Words>
  <Characters>4087</Characters>
  <Application>Microsoft Office Word</Application>
  <DocSecurity>0</DocSecurity>
  <Lines>34</Lines>
  <Paragraphs>9</Paragraphs>
  <ScaleCrop>false</ScaleCrop>
  <Company>Microsoft</Company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anto Puig</dc:creator>
  <cp:keywords/>
  <dc:description/>
  <cp:lastModifiedBy>Ester Canto Puig</cp:lastModifiedBy>
  <cp:revision>10</cp:revision>
  <dcterms:created xsi:type="dcterms:W3CDTF">2017-11-06T18:47:00Z</dcterms:created>
  <dcterms:modified xsi:type="dcterms:W3CDTF">2018-02-19T17:04:00Z</dcterms:modified>
</cp:coreProperties>
</file>